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32424" w14:textId="3AAB2C30" w:rsidR="00831898" w:rsidRPr="000E36E6" w:rsidRDefault="002F0D94" w:rsidP="000E36E6">
      <w:pPr>
        <w:snapToGrid w:val="0"/>
        <w:jc w:val="center"/>
        <w:outlineLvl w:val="0"/>
        <w:rPr>
          <w:rFonts w:eastAsia="Arial Unicode MS" w:hint="eastAsia"/>
          <w:b/>
          <w:sz w:val="28"/>
          <w:szCs w:val="28"/>
        </w:rPr>
      </w:pPr>
      <w:r w:rsidRPr="000E36E6">
        <w:rPr>
          <w:rFonts w:eastAsia="Arial Unicode MS"/>
          <w:b/>
          <w:sz w:val="28"/>
          <w:szCs w:val="28"/>
        </w:rPr>
        <w:t>Supplementary</w:t>
      </w:r>
      <w:r w:rsidR="00831898" w:rsidRPr="000E36E6">
        <w:rPr>
          <w:rFonts w:eastAsia="Arial Unicode MS"/>
          <w:b/>
          <w:sz w:val="28"/>
          <w:szCs w:val="28"/>
        </w:rPr>
        <w:t xml:space="preserve"> Information</w:t>
      </w:r>
      <w:r w:rsidR="000E36E6">
        <w:rPr>
          <w:rFonts w:eastAsia="Arial Unicode MS" w:hint="eastAsia"/>
          <w:b/>
          <w:sz w:val="28"/>
          <w:szCs w:val="28"/>
        </w:rPr>
        <w:t xml:space="preserve"> </w:t>
      </w:r>
      <w:r w:rsidR="000E36E6">
        <w:rPr>
          <w:rFonts w:eastAsia="Arial Unicode MS"/>
          <w:b/>
          <w:sz w:val="28"/>
          <w:szCs w:val="28"/>
        </w:rPr>
        <w:t>for</w:t>
      </w:r>
    </w:p>
    <w:p w14:paraId="57D7A9A8" w14:textId="7DC902EC" w:rsidR="00831898" w:rsidRDefault="00831898" w:rsidP="00831898">
      <w:pPr>
        <w:snapToGrid w:val="0"/>
        <w:rPr>
          <w:rFonts w:eastAsia="ＭＳ 明朝"/>
          <w:b/>
          <w:sz w:val="28"/>
          <w:szCs w:val="30"/>
        </w:rPr>
      </w:pPr>
    </w:p>
    <w:p w14:paraId="5EC0E394" w14:textId="77777777" w:rsidR="000E36E6" w:rsidRPr="008F42E3" w:rsidRDefault="000E36E6" w:rsidP="000E36E6">
      <w:pPr>
        <w:pStyle w:val="af0"/>
        <w:tabs>
          <w:tab w:val="left" w:pos="283"/>
        </w:tabs>
        <w:snapToGrid w:val="0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30"/>
          <w:lang w:eastAsia="ja-JP"/>
        </w:rPr>
      </w:pPr>
      <w:r w:rsidRPr="008F42E3">
        <w:rPr>
          <w:rFonts w:ascii="Times New Roman" w:hAnsi="Times New Roman" w:cs="Times New Roman"/>
          <w:b/>
          <w:color w:val="auto"/>
          <w:sz w:val="28"/>
          <w:szCs w:val="30"/>
        </w:rPr>
        <w:t>Targeted delivery of fluorogenic peptide aptamers into live microalgae by femtosecond laser photoporation at single-cell resolution</w:t>
      </w:r>
    </w:p>
    <w:p w14:paraId="28E79922" w14:textId="77777777" w:rsidR="000E36E6" w:rsidRPr="008F42E3" w:rsidRDefault="000E36E6" w:rsidP="000E36E6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p w14:paraId="57EA6433" w14:textId="53CB081A" w:rsidR="000E36E6" w:rsidRDefault="000E36E6" w:rsidP="000E36E6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  <w:vertAlign w:val="superscript"/>
        </w:rPr>
      </w:pP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Takanori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Maeno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Takanori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proofErr w:type="gramStart"/>
      <w:r w:rsidRPr="008F42E3">
        <w:rPr>
          <w:rFonts w:ascii="Times New Roman" w:hAnsi="Times New Roman" w:cs="Times New Roman"/>
          <w:color w:val="auto"/>
          <w:sz w:val="21"/>
          <w:szCs w:val="21"/>
        </w:rPr>
        <w:t>Uzaw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b,c</w:t>
      </w:r>
      <w:proofErr w:type="gramEnd"/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,1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Izumi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Kono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c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Kazunori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Okano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Takanori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Iino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Keisuke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Fukit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>Yuki</w:t>
      </w:r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>Oshikaw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 xml:space="preserve">Taro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>Ogaw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d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 xml:space="preserve">, </w:t>
      </w:r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Osamu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Iwat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d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Takuro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Ito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e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>Kengo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  <w:lang w:eastAsia="ja-JP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Suzuki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d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Keisuke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God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e,f,2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, and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Yoichiroh</w:t>
      </w:r>
      <w:proofErr w:type="spellEnd"/>
      <w:r w:rsidRPr="008F42E3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proofErr w:type="spellStart"/>
      <w:r w:rsidRPr="008F42E3">
        <w:rPr>
          <w:rFonts w:ascii="Times New Roman" w:hAnsi="Times New Roman" w:cs="Times New Roman"/>
          <w:color w:val="auto"/>
          <w:sz w:val="21"/>
          <w:szCs w:val="21"/>
        </w:rPr>
        <w:t>Hosokawa</w:t>
      </w:r>
      <w:r w:rsidRPr="008F42E3"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a,3</w:t>
      </w:r>
      <w:proofErr w:type="spellEnd"/>
    </w:p>
    <w:p w14:paraId="2F029F0B" w14:textId="77777777" w:rsidR="000E36E6" w:rsidRPr="008F42E3" w:rsidRDefault="000E36E6" w:rsidP="000E36E6">
      <w:pPr>
        <w:pStyle w:val="af0"/>
        <w:snapToGrid w:val="0"/>
        <w:spacing w:line="360" w:lineRule="auto"/>
        <w:jc w:val="both"/>
        <w:rPr>
          <w:rFonts w:ascii="Times New Roman" w:hAnsi="Times New Roman" w:cs="Times New Roman" w:hint="eastAsia"/>
          <w:color w:val="auto"/>
          <w:sz w:val="21"/>
          <w:szCs w:val="21"/>
        </w:rPr>
      </w:pPr>
    </w:p>
    <w:p w14:paraId="5612D0DE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 xml:space="preserve">a </w:t>
      </w:r>
      <w:r w:rsidRPr="008F42E3">
        <w:rPr>
          <w:i/>
          <w:sz w:val="21"/>
          <w:szCs w:val="21"/>
        </w:rPr>
        <w:t xml:space="preserve">Graduate School of Materials Science, Nara Institute of Science and Technology, </w:t>
      </w:r>
      <w:proofErr w:type="spellStart"/>
      <w:r w:rsidRPr="008F42E3">
        <w:rPr>
          <w:i/>
          <w:sz w:val="21"/>
          <w:szCs w:val="21"/>
        </w:rPr>
        <w:t>Ikoma</w:t>
      </w:r>
      <w:proofErr w:type="spellEnd"/>
      <w:r w:rsidRPr="008F42E3">
        <w:rPr>
          <w:i/>
          <w:sz w:val="21"/>
          <w:szCs w:val="21"/>
        </w:rPr>
        <w:t xml:space="preserve"> 630-0192, Japan</w:t>
      </w:r>
    </w:p>
    <w:p w14:paraId="2AE3B469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 xml:space="preserve">b </w:t>
      </w:r>
      <w:r w:rsidRPr="008F42E3">
        <w:rPr>
          <w:i/>
          <w:sz w:val="21"/>
          <w:szCs w:val="21"/>
        </w:rPr>
        <w:t>Nano Medical Engineering Laboratory, RIKEN, Wako 351-0198, Japan</w:t>
      </w:r>
    </w:p>
    <w:p w14:paraId="7C8CD8DD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>c</w:t>
      </w:r>
      <w:r w:rsidRPr="008F42E3">
        <w:rPr>
          <w:i/>
          <w:sz w:val="21"/>
          <w:szCs w:val="21"/>
        </w:rPr>
        <w:t xml:space="preserve"> RIKEN Center for Emergent Matter Science, Wako 351-1098 Japan</w:t>
      </w:r>
    </w:p>
    <w:p w14:paraId="42688362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 xml:space="preserve">d </w:t>
      </w:r>
      <w:r w:rsidRPr="008F42E3">
        <w:rPr>
          <w:i/>
          <w:sz w:val="21"/>
          <w:szCs w:val="21"/>
        </w:rPr>
        <w:t>euglena Co., Ltd, Yokohama 230-0046, Japan</w:t>
      </w:r>
    </w:p>
    <w:p w14:paraId="3E850C0F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>e</w:t>
      </w:r>
      <w:r w:rsidRPr="008F42E3">
        <w:rPr>
          <w:i/>
          <w:sz w:val="21"/>
          <w:szCs w:val="21"/>
        </w:rPr>
        <w:t xml:space="preserve"> Japan Science and Technology Agency, Kawaguchi 332-0012, Japan</w:t>
      </w:r>
    </w:p>
    <w:p w14:paraId="112C83E7" w14:textId="77777777" w:rsidR="000E36E6" w:rsidRPr="008F42E3" w:rsidRDefault="000E36E6" w:rsidP="000E36E6">
      <w:pPr>
        <w:snapToGrid w:val="0"/>
        <w:spacing w:line="360" w:lineRule="auto"/>
        <w:rPr>
          <w:i/>
          <w:sz w:val="21"/>
          <w:szCs w:val="21"/>
        </w:rPr>
      </w:pPr>
      <w:r w:rsidRPr="008F42E3">
        <w:rPr>
          <w:i/>
          <w:sz w:val="21"/>
          <w:szCs w:val="21"/>
          <w:vertAlign w:val="superscript"/>
        </w:rPr>
        <w:t>f</w:t>
      </w:r>
      <w:r w:rsidRPr="008F42E3">
        <w:rPr>
          <w:i/>
          <w:sz w:val="21"/>
          <w:szCs w:val="21"/>
        </w:rPr>
        <w:t xml:space="preserve"> Department of Chemistry, University of Tokyo, Tokyo 113-0033, Japan</w:t>
      </w:r>
    </w:p>
    <w:p w14:paraId="73CCF055" w14:textId="77777777" w:rsidR="000E36E6" w:rsidRPr="008F42E3" w:rsidRDefault="000E36E6" w:rsidP="000E36E6">
      <w:pPr>
        <w:autoSpaceDE w:val="0"/>
        <w:autoSpaceDN w:val="0"/>
        <w:adjustRightInd w:val="0"/>
        <w:snapToGrid w:val="0"/>
        <w:spacing w:line="360" w:lineRule="auto"/>
        <w:rPr>
          <w:sz w:val="21"/>
          <w:szCs w:val="21"/>
          <w:lang w:eastAsia="zh-CN"/>
        </w:rPr>
      </w:pPr>
      <w:r w:rsidRPr="008F42E3">
        <w:rPr>
          <w:i/>
          <w:sz w:val="21"/>
          <w:szCs w:val="21"/>
          <w:vertAlign w:val="superscript"/>
        </w:rPr>
        <w:t>1</w:t>
      </w:r>
      <w:r w:rsidRPr="008F42E3">
        <w:rPr>
          <w:i/>
          <w:sz w:val="21"/>
          <w:szCs w:val="21"/>
        </w:rPr>
        <w:t xml:space="preserve"> E-mail: tuzawa@riken.jp</w:t>
      </w:r>
      <w:r w:rsidRPr="008F42E3">
        <w:rPr>
          <w:rStyle w:val="af2"/>
          <w:i/>
          <w:sz w:val="21"/>
          <w:szCs w:val="21"/>
        </w:rPr>
        <w:t xml:space="preserve">; phone: </w:t>
      </w:r>
      <w:r w:rsidRPr="008F42E3">
        <w:rPr>
          <w:i/>
          <w:sz w:val="21"/>
          <w:szCs w:val="21"/>
          <w:lang w:eastAsia="zh-CN"/>
        </w:rPr>
        <w:t xml:space="preserve">+81-48-467-9302, </w:t>
      </w:r>
      <w:r w:rsidRPr="008F42E3">
        <w:rPr>
          <w:i/>
          <w:sz w:val="21"/>
          <w:szCs w:val="21"/>
          <w:vertAlign w:val="superscript"/>
          <w:lang w:eastAsia="zh-CN"/>
        </w:rPr>
        <w:t>2</w:t>
      </w:r>
      <w:r w:rsidRPr="008F42E3">
        <w:rPr>
          <w:i/>
          <w:sz w:val="21"/>
          <w:szCs w:val="21"/>
        </w:rPr>
        <w:t xml:space="preserve"> E-mail: goda@chem.s.u-tokyo.ac.jp; phone: +81-3-5841-4329, </w:t>
      </w:r>
      <w:r w:rsidRPr="008F42E3">
        <w:rPr>
          <w:i/>
          <w:sz w:val="21"/>
          <w:szCs w:val="21"/>
          <w:vertAlign w:val="superscript"/>
        </w:rPr>
        <w:t>3</w:t>
      </w:r>
      <w:r w:rsidRPr="008F42E3">
        <w:rPr>
          <w:i/>
          <w:sz w:val="21"/>
          <w:szCs w:val="21"/>
        </w:rPr>
        <w:t xml:space="preserve"> E-mail: hosokawa@</w:t>
      </w:r>
      <w:r w:rsidRPr="008F42E3">
        <w:rPr>
          <w:rFonts w:eastAsia="ＭＳ 明朝" w:hint="eastAsia"/>
          <w:i/>
          <w:sz w:val="21"/>
          <w:szCs w:val="21"/>
        </w:rPr>
        <w:t>h</w:t>
      </w:r>
      <w:r w:rsidRPr="008F42E3">
        <w:rPr>
          <w:rFonts w:eastAsia="ＭＳ 明朝"/>
          <w:i/>
          <w:sz w:val="21"/>
          <w:szCs w:val="21"/>
        </w:rPr>
        <w:t>skw</w:t>
      </w:r>
      <w:r w:rsidRPr="008F42E3">
        <w:rPr>
          <w:i/>
          <w:sz w:val="21"/>
          <w:szCs w:val="21"/>
        </w:rPr>
        <w:t>.jp; phone: +81-743-72-6199</w:t>
      </w:r>
    </w:p>
    <w:p w14:paraId="23821577" w14:textId="6C0814EA" w:rsidR="008D6708" w:rsidRDefault="008D6708">
      <w:pPr>
        <w:rPr>
          <w:rFonts w:eastAsia="ＭＳ 明朝"/>
          <w:b/>
          <w:sz w:val="28"/>
          <w:szCs w:val="30"/>
        </w:rPr>
      </w:pPr>
      <w:r>
        <w:rPr>
          <w:rFonts w:eastAsia="ＭＳ 明朝"/>
          <w:b/>
          <w:sz w:val="28"/>
          <w:szCs w:val="30"/>
        </w:rPr>
        <w:br w:type="page"/>
      </w:r>
    </w:p>
    <w:p w14:paraId="6A510C05" w14:textId="77777777" w:rsidR="000E36E6" w:rsidRPr="00356BED" w:rsidRDefault="000E36E6" w:rsidP="00831898">
      <w:pPr>
        <w:snapToGrid w:val="0"/>
        <w:rPr>
          <w:rFonts w:eastAsia="ＭＳ 明朝" w:hint="eastAsia"/>
          <w:b/>
          <w:sz w:val="28"/>
          <w:szCs w:val="30"/>
        </w:rPr>
      </w:pPr>
    </w:p>
    <w:p w14:paraId="07948367" w14:textId="77777777" w:rsidR="00831898" w:rsidRPr="00356BED" w:rsidRDefault="00831898" w:rsidP="00831898">
      <w:pPr>
        <w:snapToGrid w:val="0"/>
        <w:jc w:val="center"/>
        <w:rPr>
          <w:rFonts w:eastAsia="Arial Unicode MS"/>
        </w:rPr>
      </w:pPr>
      <w:r w:rsidRPr="00356BED">
        <w:rPr>
          <w:rFonts w:eastAsia="Arial Unicode MS"/>
          <w:noProof/>
        </w:rPr>
        <w:drawing>
          <wp:inline distT="0" distB="0" distL="0" distR="0" wp14:anchorId="48C4A3CF" wp14:editId="3ACD1E6E">
            <wp:extent cx="5559480" cy="3306308"/>
            <wp:effectExtent l="0" t="0" r="3175" b="0"/>
            <wp:docPr id="1" name="図 1" descr="../../../1TBHDD/7Rd-3論文関連/Figure/figures/SI09/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1TBHDD/7Rd-3論文関連/Figure/figures/SI09/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80" cy="3306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1B313" w14:textId="77777777" w:rsidR="00831898" w:rsidRPr="00356BED" w:rsidRDefault="00831898" w:rsidP="00831898">
      <w:pPr>
        <w:snapToGrid w:val="0"/>
        <w:jc w:val="center"/>
        <w:rPr>
          <w:rFonts w:eastAsia="Arial Unicode MS"/>
        </w:rPr>
      </w:pPr>
    </w:p>
    <w:p w14:paraId="75BFC3A1" w14:textId="63F95A87" w:rsidR="00831898" w:rsidRPr="00356BED" w:rsidRDefault="002F0D94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>Supplementary Fig</w:t>
      </w:r>
      <w:r w:rsidR="009E6C8E" w:rsidRPr="00356BED">
        <w:rPr>
          <w:rFonts w:ascii="Times New Roman" w:hAnsi="Times New Roman" w:cs="Times New Roman"/>
          <w:b/>
          <w:color w:val="auto"/>
          <w:sz w:val="21"/>
          <w:szCs w:val="21"/>
          <w:lang w:eastAsia="ja-JP"/>
        </w:rPr>
        <w:t>ure</w:t>
      </w: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 1</w:t>
      </w:r>
      <w:r w:rsidR="00466D86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 |</w:t>
      </w:r>
      <w:r w:rsidR="009E6C8E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eastAsia="AdvOT999035f4" w:hAnsi="Times New Roman" w:cs="Times New Roman"/>
          <w:b/>
          <w:color w:val="auto"/>
          <w:sz w:val="21"/>
          <w:szCs w:val="21"/>
        </w:rPr>
        <w:t>Selection of a fluorogenic peptide aptamer using ribosome display.</w:t>
      </w:r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</w:rPr>
        <w:t xml:space="preserve"> We selected a fluorogenic peptide aptamer using ribosome display with modification to incorporate an NBD-coupled 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</w:rPr>
        <w:t>aminophenylalanine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</w:rPr>
        <w:t xml:space="preserve"> (NBD-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</w:rPr>
        <w:t>amPhe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</w:rPr>
        <w:t>). At the end of seven rounds of selection, we cloned the enriched library to read their sequences.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</w:p>
    <w:p w14:paraId="58C0EEA0" w14:textId="77777777" w:rsidR="00831898" w:rsidRPr="00356BED" w:rsidRDefault="00831898" w:rsidP="00831898">
      <w:pPr>
        <w:snapToGrid w:val="0"/>
        <w:rPr>
          <w:rFonts w:eastAsia="AdvOT999035f4"/>
          <w:sz w:val="21"/>
          <w:szCs w:val="21"/>
        </w:rPr>
      </w:pPr>
    </w:p>
    <w:p w14:paraId="1DC3047C" w14:textId="77777777" w:rsidR="00831898" w:rsidRPr="00356BED" w:rsidRDefault="00831898" w:rsidP="00831898">
      <w:pPr>
        <w:snapToGrid w:val="0"/>
        <w:jc w:val="center"/>
        <w:rPr>
          <w:rFonts w:eastAsia="AdvOT999035f4"/>
          <w:sz w:val="22"/>
        </w:rPr>
      </w:pPr>
      <w:r w:rsidRPr="00356BED">
        <w:rPr>
          <w:rFonts w:eastAsia="AdvOT999035f4"/>
          <w:noProof/>
          <w:sz w:val="22"/>
        </w:rPr>
        <w:drawing>
          <wp:inline distT="0" distB="0" distL="0" distR="0" wp14:anchorId="6A1540D1" wp14:editId="4C64907B">
            <wp:extent cx="6328709" cy="2346784"/>
            <wp:effectExtent l="0" t="0" r="0" b="0"/>
            <wp:docPr id="8" name="図 8" descr="../../../1TBHDD/7Rd-3論文関連/Figure/figures/SI09/２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1TBHDD/7Rd-3論文関連/Figure/figures/SI09/２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731" cy="235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FC67D" w14:textId="77777777" w:rsidR="00831898" w:rsidRPr="00356BED" w:rsidRDefault="00831898" w:rsidP="00831898">
      <w:pPr>
        <w:snapToGrid w:val="0"/>
        <w:jc w:val="center"/>
        <w:rPr>
          <w:rFonts w:eastAsia="AdvOT999035f4"/>
          <w:sz w:val="22"/>
        </w:rPr>
      </w:pPr>
    </w:p>
    <w:p w14:paraId="6FBE8126" w14:textId="4336704C" w:rsidR="00831898" w:rsidRPr="00356BED" w:rsidRDefault="00466D86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Supplementary Figure 2 | </w:t>
      </w:r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Specificity of the </w:t>
      </w:r>
      <w:proofErr w:type="spellStart"/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>FPBP</w:t>
      </w:r>
      <w:proofErr w:type="spellEnd"/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>.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The fluorescence signal level of the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>FPBP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was not increased when changing the concentration of glucose nor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tri-saccharide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which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consists of three glucoses linked with α-1,4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glycosidic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bonds (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maltotriose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). We prepared 5 μ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M of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>FPBP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and sugars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at various concentrations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lastRenderedPageBreak/>
        <w:t xml:space="preserve">(from 0 to 80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mM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) in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WBT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buffer. We measured the fluorescence intensity at 543 nm by blue-light excitation at 470 ± 10 nm using a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NanoDrop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3300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fluorospectrometer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(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Thermo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Scientific, Hercules). </w:t>
      </w:r>
    </w:p>
    <w:p w14:paraId="7A6D838A" w14:textId="77777777" w:rsidR="00831898" w:rsidRPr="00356BED" w:rsidRDefault="00831898" w:rsidP="00831898">
      <w:pPr>
        <w:snapToGrid w:val="0"/>
        <w:rPr>
          <w:rFonts w:eastAsia="ＭＳ 明朝"/>
          <w:sz w:val="21"/>
          <w:szCs w:val="21"/>
        </w:rPr>
      </w:pPr>
    </w:p>
    <w:p w14:paraId="2CA45B45" w14:textId="77777777" w:rsidR="00831898" w:rsidRPr="00356BED" w:rsidRDefault="00831898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noProof/>
          <w:color w:val="auto"/>
          <w:szCs w:val="21"/>
          <w:lang w:eastAsia="ja-JP"/>
        </w:rPr>
        <w:drawing>
          <wp:inline distT="0" distB="0" distL="0" distR="0" wp14:anchorId="49079081" wp14:editId="423F8C31">
            <wp:extent cx="5559480" cy="2562430"/>
            <wp:effectExtent l="0" t="0" r="3175" b="3175"/>
            <wp:docPr id="9" name="図 9" descr="../../../1TBHDD/7Rd-3論文関連/Figure/figures/SI09/３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1TBHDD/7Rd-3論文関連/Figure/figures/SI09/３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80" cy="256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E302C" w14:textId="5637E5C7" w:rsidR="00831898" w:rsidRPr="00356BED" w:rsidRDefault="002F0D94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>Supplementary Fig</w:t>
      </w:r>
      <w:r w:rsidR="00466D86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ure 3 | </w:t>
      </w:r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Femtosecond laser photoporation of </w:t>
      </w:r>
      <w:r w:rsidR="00831898" w:rsidRPr="00356BED">
        <w:rPr>
          <w:rFonts w:ascii="Times New Roman" w:hAnsi="Times New Roman" w:cs="Times New Roman"/>
          <w:b/>
          <w:i/>
          <w:iCs/>
          <w:color w:val="auto"/>
          <w:sz w:val="21"/>
          <w:szCs w:val="21"/>
        </w:rPr>
        <w:t xml:space="preserve">Chlamydomonas </w:t>
      </w:r>
      <w:proofErr w:type="spellStart"/>
      <w:r w:rsidR="00831898" w:rsidRPr="00356BED">
        <w:rPr>
          <w:rFonts w:ascii="Times New Roman" w:hAnsi="Times New Roman" w:cs="Times New Roman"/>
          <w:b/>
          <w:i/>
          <w:iCs/>
          <w:color w:val="auto"/>
          <w:sz w:val="21"/>
          <w:szCs w:val="21"/>
        </w:rPr>
        <w:t>reinhardtii</w:t>
      </w:r>
      <w:proofErr w:type="spellEnd"/>
      <w:r w:rsidR="00831898" w:rsidRPr="00356BED">
        <w:rPr>
          <w:rFonts w:ascii="Times New Roman" w:hAnsi="Times New Roman" w:cs="Times New Roman"/>
          <w:b/>
          <w:i/>
          <w:iCs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b/>
          <w:iCs/>
          <w:color w:val="auto"/>
          <w:sz w:val="21"/>
          <w:szCs w:val="21"/>
        </w:rPr>
        <w:t>cells.</w:t>
      </w:r>
      <w:r w:rsidR="00831898" w:rsidRPr="00356BED">
        <w:rPr>
          <w:rFonts w:ascii="Times New Roman" w:hAnsi="Times New Roman" w:cs="Times New Roman"/>
          <w:iCs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The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cells (1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sym w:font="Symbol" w:char="F0B4"/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>10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vertAlign w:val="superscript"/>
          <w:lang w:val="en-GB"/>
        </w:rPr>
        <w:t>6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cells/mL suspended in AF-6 medium) were mixed with the same medium containing mannitol (0.3 M) and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>FPBP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  <w:lang w:val="en-GB"/>
        </w:rPr>
        <w:t xml:space="preserve"> (50 µM).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Bright-field and fluorescence images of </w:t>
      </w:r>
      <w:r w:rsidR="00831898" w:rsidRPr="00356BED"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Chlamydomonas </w:t>
      </w:r>
      <w:proofErr w:type="spellStart"/>
      <w:r w:rsidR="00831898" w:rsidRPr="00356BED">
        <w:rPr>
          <w:rFonts w:ascii="Times New Roman" w:hAnsi="Times New Roman" w:cs="Times New Roman"/>
          <w:i/>
          <w:iCs/>
          <w:color w:val="auto"/>
          <w:sz w:val="21"/>
          <w:szCs w:val="21"/>
        </w:rPr>
        <w:t>reinhardtii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cells before and after the linearly scanned photoporation with the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FPBP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and femtosecond laser (200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nJ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/pulse, 1 kHz) are shown in the figure. </w:t>
      </w:r>
    </w:p>
    <w:p w14:paraId="2A9AD41D" w14:textId="77777777" w:rsidR="00831898" w:rsidRPr="00356BED" w:rsidRDefault="00831898" w:rsidP="00831898">
      <w:pPr>
        <w:snapToGrid w:val="0"/>
        <w:rPr>
          <w:rFonts w:eastAsia="Arial Unicode MS"/>
          <w:b/>
        </w:rPr>
      </w:pPr>
    </w:p>
    <w:p w14:paraId="10C824FE" w14:textId="77777777" w:rsidR="00831898" w:rsidRPr="00356BED" w:rsidRDefault="00831898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noProof/>
          <w:color w:val="auto"/>
          <w:lang w:eastAsia="ja-JP"/>
        </w:rPr>
        <w:drawing>
          <wp:inline distT="0" distB="0" distL="0" distR="0" wp14:anchorId="1AF1F9C9" wp14:editId="50086085">
            <wp:extent cx="5559480" cy="3306308"/>
            <wp:effectExtent l="0" t="0" r="3175" b="0"/>
            <wp:docPr id="10" name="図 10" descr="../../../1TBHDD/7Rd-3論文関連/Figure/figures/SI09/４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1TBHDD/7Rd-3論文関連/Figure/figures/SI09/４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80" cy="3306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1065C" w14:textId="54D35DF2" w:rsidR="00906E1B" w:rsidRPr="008D6708" w:rsidRDefault="002F0D94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8D6708">
        <w:rPr>
          <w:rFonts w:ascii="Times New Roman" w:hAnsi="Times New Roman" w:cs="Times New Roman"/>
          <w:b/>
          <w:color w:val="auto"/>
          <w:sz w:val="21"/>
          <w:szCs w:val="21"/>
        </w:rPr>
        <w:lastRenderedPageBreak/>
        <w:t>Supplementary Fig</w:t>
      </w:r>
      <w:r w:rsidR="00466D86" w:rsidRPr="008D6708">
        <w:rPr>
          <w:rFonts w:ascii="Times New Roman" w:hAnsi="Times New Roman" w:cs="Times New Roman"/>
          <w:b/>
          <w:color w:val="auto"/>
          <w:sz w:val="21"/>
          <w:szCs w:val="21"/>
        </w:rPr>
        <w:t xml:space="preserve">ure 4 | </w:t>
      </w:r>
      <w:r w:rsidR="00831898" w:rsidRPr="008D6708">
        <w:rPr>
          <w:rFonts w:ascii="Times New Roman" w:hAnsi="Times New Roman" w:cs="Times New Roman"/>
          <w:b/>
          <w:color w:val="auto"/>
          <w:sz w:val="21"/>
          <w:szCs w:val="21"/>
        </w:rPr>
        <w:t xml:space="preserve">Time-varying diffusion of </w:t>
      </w:r>
      <w:r w:rsidR="00831898" w:rsidRPr="008D6708">
        <w:rPr>
          <w:rFonts w:ascii="Times New Roman" w:hAnsi="Times New Roman" w:cs="Times New Roman"/>
          <w:b/>
          <w:i/>
          <w:iCs/>
          <w:color w:val="auto"/>
          <w:sz w:val="21"/>
          <w:szCs w:val="21"/>
        </w:rPr>
        <w:t xml:space="preserve">E. </w:t>
      </w:r>
      <w:proofErr w:type="spellStart"/>
      <w:r w:rsidR="00831898" w:rsidRPr="008D6708">
        <w:rPr>
          <w:rFonts w:ascii="Times New Roman" w:hAnsi="Times New Roman" w:cs="Times New Roman"/>
          <w:b/>
          <w:i/>
          <w:iCs/>
          <w:color w:val="auto"/>
          <w:sz w:val="21"/>
          <w:szCs w:val="21"/>
        </w:rPr>
        <w:t>gracilis</w:t>
      </w:r>
      <w:proofErr w:type="spellEnd"/>
      <w:r w:rsidR="00831898" w:rsidRPr="008D6708">
        <w:rPr>
          <w:rFonts w:ascii="Times New Roman" w:hAnsi="Times New Roman" w:cs="Times New Roman"/>
          <w:b/>
          <w:iCs/>
          <w:color w:val="auto"/>
          <w:sz w:val="21"/>
          <w:szCs w:val="21"/>
        </w:rPr>
        <w:t xml:space="preserve"> cells </w:t>
      </w:r>
      <w:r w:rsidR="00831898" w:rsidRPr="008D6708">
        <w:rPr>
          <w:rFonts w:ascii="Times New Roman" w:hAnsi="Times New Roman" w:cs="Times New Roman"/>
          <w:b/>
          <w:color w:val="auto"/>
          <w:sz w:val="21"/>
          <w:szCs w:val="21"/>
        </w:rPr>
        <w:t>after the photoporation as a function of mannitol concentration.</w:t>
      </w:r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The fluorescence images show </w:t>
      </w:r>
      <w:proofErr w:type="spellStart"/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>photoporated</w:t>
      </w:r>
      <w:proofErr w:type="spellEnd"/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31898" w:rsidRPr="008D6708">
        <w:rPr>
          <w:rFonts w:ascii="Times New Roman" w:hAnsi="Times New Roman" w:cs="Times New Roman"/>
          <w:i/>
          <w:color w:val="auto"/>
          <w:sz w:val="21"/>
          <w:szCs w:val="21"/>
        </w:rPr>
        <w:t xml:space="preserve">E. </w:t>
      </w:r>
      <w:proofErr w:type="spellStart"/>
      <w:r w:rsidR="00831898" w:rsidRPr="008D6708">
        <w:rPr>
          <w:rFonts w:ascii="Times New Roman" w:hAnsi="Times New Roman" w:cs="Times New Roman"/>
          <w:i/>
          <w:color w:val="auto"/>
          <w:sz w:val="21"/>
          <w:szCs w:val="21"/>
        </w:rPr>
        <w:t>gracilis</w:t>
      </w:r>
      <w:proofErr w:type="spellEnd"/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cells at lower concentrations of added mannitol restored their mobility while they remained immobilized for longer periods of time at higher concentrations. The cells were </w:t>
      </w:r>
      <w:proofErr w:type="spellStart"/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>photoporated</w:t>
      </w:r>
      <w:proofErr w:type="spellEnd"/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by the femtosecond laser in the linear scan shown in the figure.</w:t>
      </w:r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The pulse energy was tuned to be 200 </w:t>
      </w:r>
      <w:proofErr w:type="spellStart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>nJ</w:t>
      </w:r>
      <w:proofErr w:type="spellEnd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>/pulse, which was a little higher than the threshold energy for laser-induced breakdown in the medi</w:t>
      </w:r>
      <w:bookmarkStart w:id="0" w:name="_GoBack"/>
      <w:bookmarkEnd w:id="0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um (180 </w:t>
      </w:r>
      <w:proofErr w:type="spellStart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>nJ</w:t>
      </w:r>
      <w:proofErr w:type="spellEnd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>).</w:t>
      </w:r>
      <w:r w:rsidR="00831898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The difference </w:t>
      </w:r>
      <w:r w:rsidR="009253F0" w:rsidRPr="008D6708">
        <w:rPr>
          <w:rFonts w:ascii="Times New Roman" w:hAnsi="Times New Roman" w:cs="Times New Roman"/>
          <w:color w:val="auto"/>
          <w:sz w:val="21"/>
          <w:szCs w:val="21"/>
        </w:rPr>
        <w:t>in</w:t>
      </w:r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pulse energy</w:t>
      </w:r>
      <w:r w:rsidR="009253F0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between this </w:t>
      </w:r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experiment </w:t>
      </w:r>
      <w:r w:rsidR="009253F0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and </w:t>
      </w:r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the </w:t>
      </w:r>
      <w:r w:rsidR="009253F0" w:rsidRPr="008D6708">
        <w:rPr>
          <w:rFonts w:ascii="Times New Roman" w:hAnsi="Times New Roman" w:cs="Times New Roman"/>
          <w:color w:val="auto"/>
          <w:sz w:val="21"/>
          <w:szCs w:val="21"/>
        </w:rPr>
        <w:t>experiments</w:t>
      </w:r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in Fig. </w:t>
      </w:r>
      <w:proofErr w:type="spellStart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>4a</w:t>
      </w:r>
      <w:proofErr w:type="spellEnd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, Fig. </w:t>
      </w:r>
      <w:proofErr w:type="spellStart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>4b</w:t>
      </w:r>
      <w:proofErr w:type="spellEnd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, and Fig. </w:t>
      </w:r>
      <w:proofErr w:type="spellStart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>5a</w:t>
      </w:r>
      <w:proofErr w:type="spellEnd"/>
      <w:r w:rsidR="00906E1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is due to differences in experimental conditions (e.g., pulse duration, laser alignment, microscope use). </w:t>
      </w:r>
      <w:proofErr w:type="gramStart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>In order to</w:t>
      </w:r>
      <w:proofErr w:type="gramEnd"/>
      <w:r w:rsidR="00BC62CB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ensure intracellular delivery with high cell viability under such varying experimental conditions, we typically calibrate the pulse energy at the photoporation point (laser-focused point) by using the threshold energy for laser-induced breakdown.</w:t>
      </w:r>
      <w:r w:rsidR="001345A0" w:rsidRPr="008D6708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BD69F6" w:rsidRPr="008D6708">
        <w:rPr>
          <w:rFonts w:ascii="Times New Roman" w:hAnsi="Times New Roman" w:cs="Times New Roman"/>
          <w:color w:val="auto"/>
          <w:sz w:val="21"/>
          <w:szCs w:val="21"/>
        </w:rPr>
        <w:t>The fluorescence signal was decreased after 6 hours due to photobleaching.</w:t>
      </w:r>
    </w:p>
    <w:p w14:paraId="4DA9B930" w14:textId="79962D61" w:rsidR="004F25D7" w:rsidRPr="00356BED" w:rsidRDefault="004F25D7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p w14:paraId="27382996" w14:textId="77777777" w:rsidR="00831898" w:rsidRPr="00356BED" w:rsidRDefault="00831898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noProof/>
          <w:color w:val="auto"/>
          <w:lang w:eastAsia="ja-JP"/>
        </w:rPr>
        <w:drawing>
          <wp:inline distT="0" distB="0" distL="0" distR="0" wp14:anchorId="6C6BB99D" wp14:editId="7BBC9A11">
            <wp:extent cx="5559480" cy="1833463"/>
            <wp:effectExtent l="0" t="0" r="3175" b="0"/>
            <wp:docPr id="5" name="図 5" descr="../../../1TBHDD/7Rd-3論文関連/Figure/figures/SI09/５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1TBHDD/7Rd-3論文関連/Figure/figures/SI09/５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80" cy="1833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033CA" w14:textId="046E5F00" w:rsidR="00831898" w:rsidRPr="00356BED" w:rsidRDefault="002F0D94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>Supplementary Fig</w:t>
      </w:r>
      <w:r w:rsidR="00466D86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ure 5 | </w:t>
      </w:r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Library preparation for the </w:t>
      </w:r>
      <w:proofErr w:type="spellStart"/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>FPBP</w:t>
      </w:r>
      <w:proofErr w:type="spellEnd"/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. </w:t>
      </w:r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To select a fluorogenic peptide aptamer, we used the 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>dsDNAs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 containing the 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>T7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 promoter,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  <w:bdr w:val="none" w:sz="0" w:space="0" w:color="auto" w:frame="1"/>
        </w:rPr>
        <w:t>Shine-Dalgarno</w:t>
      </w:r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, random library, 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>TolA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 (a helical linker), and </w:t>
      </w:r>
      <w:proofErr w:type="spellStart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>SecM</w:t>
      </w:r>
      <w:proofErr w:type="spellEnd"/>
      <w:r w:rsidR="00831898" w:rsidRPr="00356BED">
        <w:rPr>
          <w:rFonts w:ascii="Times New Roman" w:eastAsia="AdvOT999035f4" w:hAnsi="Times New Roman" w:cs="Times New Roman"/>
          <w:color w:val="auto"/>
          <w:sz w:val="21"/>
          <w:szCs w:val="21"/>
          <w:bdr w:val="none" w:sz="0" w:space="0" w:color="auto" w:frame="1"/>
        </w:rPr>
        <w:t xml:space="preserve"> (ribosome arrest) sequences.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</w:p>
    <w:p w14:paraId="0CEF8D20" w14:textId="77777777" w:rsidR="00831898" w:rsidRPr="00356BED" w:rsidRDefault="00831898" w:rsidP="00831898">
      <w:pPr>
        <w:snapToGrid w:val="0"/>
        <w:rPr>
          <w:rFonts w:eastAsia="AdvOT999035f4"/>
          <w:szCs w:val="21"/>
          <w:bdr w:val="none" w:sz="0" w:space="0" w:color="auto" w:frame="1"/>
        </w:rPr>
      </w:pPr>
    </w:p>
    <w:p w14:paraId="5D05B5B4" w14:textId="77777777" w:rsidR="00831898" w:rsidRPr="00356BED" w:rsidRDefault="00831898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noProof/>
          <w:color w:val="auto"/>
          <w:lang w:eastAsia="ja-JP"/>
        </w:rPr>
        <w:lastRenderedPageBreak/>
        <w:drawing>
          <wp:inline distT="0" distB="0" distL="0" distR="0" wp14:anchorId="0D6F7CE2" wp14:editId="0916A393">
            <wp:extent cx="5935980" cy="3611880"/>
            <wp:effectExtent l="0" t="0" r="0" b="762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89342" w14:textId="77777777" w:rsidR="00831898" w:rsidRPr="00356BED" w:rsidRDefault="00831898" w:rsidP="00831898">
      <w:pPr>
        <w:snapToGrid w:val="0"/>
        <w:jc w:val="center"/>
        <w:rPr>
          <w:rFonts w:eastAsia="Arial Unicode MS"/>
          <w:b/>
        </w:rPr>
      </w:pPr>
    </w:p>
    <w:p w14:paraId="5D66C33E" w14:textId="1D36D302" w:rsidR="00831898" w:rsidRPr="00356BED" w:rsidRDefault="002F0D94" w:rsidP="008B6BD5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t>Supplementary Fig</w:t>
      </w:r>
      <w:r w:rsidR="00466D86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ure 6 | </w:t>
      </w:r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Femtosecond laser photoporation system.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Femtosecond laser light (800</w:t>
      </w:r>
      <w:r w:rsidR="00FE04D7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nm, 150</w:t>
      </w:r>
      <w:r w:rsidR="00FE04D7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fs) was introduced into a confocal laser scanning microscope and was focused on </w:t>
      </w:r>
      <w:r w:rsidR="008A2549" w:rsidRPr="00356BED">
        <w:rPr>
          <w:rFonts w:ascii="Times New Roman" w:hAnsi="Times New Roman" w:cs="Times New Roman"/>
          <w:color w:val="auto"/>
          <w:sz w:val="21"/>
          <w:szCs w:val="21"/>
        </w:rPr>
        <w:t>a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E. </w:t>
      </w:r>
      <w:proofErr w:type="spellStart"/>
      <w:r w:rsidR="00831898" w:rsidRPr="00356BED">
        <w:rPr>
          <w:rFonts w:ascii="Times New Roman" w:hAnsi="Times New Roman" w:cs="Times New Roman"/>
          <w:i/>
          <w:iCs/>
          <w:color w:val="auto"/>
          <w:sz w:val="21"/>
          <w:szCs w:val="21"/>
        </w:rPr>
        <w:t>gracilis</w:t>
      </w:r>
      <w:proofErr w:type="spellEnd"/>
      <w:r w:rsidR="00831898" w:rsidRPr="00356BED">
        <w:rPr>
          <w:rFonts w:ascii="Times New Roman" w:hAnsi="Times New Roman" w:cs="Times New Roman"/>
          <w:i/>
          <w:iCs/>
          <w:color w:val="auto"/>
          <w:sz w:val="21"/>
          <w:szCs w:val="21"/>
        </w:rPr>
        <w:t xml:space="preserve"> 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cell through </w:t>
      </w:r>
      <w:r w:rsidR="00316702" w:rsidRPr="00356BED">
        <w:rPr>
          <w:rFonts w:ascii="Times New Roman" w:hAnsi="Times New Roman" w:cs="Times New Roman"/>
          <w:color w:val="auto"/>
          <w:sz w:val="21"/>
          <w:szCs w:val="21"/>
        </w:rPr>
        <w:t>an</w:t>
      </w:r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objective lens. The laser pulse energy was tuned from 8 to 20 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nJ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/pulse. Cells in the petri dish were illuminated by the lamp with white light and monitored by the CCD camera. Confocal laser scanning microscopy of the cells was performed by using a </w:t>
      </w:r>
      <w:proofErr w:type="spellStart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>DPSS</w:t>
      </w:r>
      <w:proofErr w:type="spellEnd"/>
      <w:r w:rsidR="00831898" w:rsidRPr="00356BED">
        <w:rPr>
          <w:rFonts w:ascii="Times New Roman" w:hAnsi="Times New Roman" w:cs="Times New Roman"/>
          <w:color w:val="auto"/>
          <w:sz w:val="21"/>
          <w:szCs w:val="21"/>
        </w:rPr>
        <w:t xml:space="preserve"> laser, a laser scanner, a band-pass filter, and a photomultiplier tube (PMT).  </w:t>
      </w:r>
    </w:p>
    <w:p w14:paraId="4A5D1A28" w14:textId="77777777" w:rsidR="00831898" w:rsidRPr="00356BED" w:rsidRDefault="00831898" w:rsidP="0083189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</w:rPr>
      </w:pPr>
      <w:r w:rsidRPr="00356BED">
        <w:rPr>
          <w:rFonts w:eastAsia="Arial Unicode MS"/>
          <w:b/>
        </w:rPr>
        <w:br w:type="page"/>
      </w:r>
    </w:p>
    <w:p w14:paraId="70C15B4D" w14:textId="61B65148" w:rsidR="00831898" w:rsidRPr="00356BED" w:rsidRDefault="002F0D94" w:rsidP="00831898">
      <w:pPr>
        <w:pStyle w:val="af0"/>
        <w:snapToGrid w:val="0"/>
        <w:spacing w:line="360" w:lineRule="auto"/>
        <w:jc w:val="both"/>
        <w:rPr>
          <w:rFonts w:ascii="Times New Roman" w:hAnsi="Times New Roman" w:cs="Times New Roman"/>
          <w:b/>
          <w:color w:val="auto"/>
          <w:sz w:val="21"/>
          <w:szCs w:val="21"/>
        </w:rPr>
      </w:pPr>
      <w:r w:rsidRPr="00356BED">
        <w:rPr>
          <w:rFonts w:ascii="Times New Roman" w:hAnsi="Times New Roman" w:cs="Times New Roman"/>
          <w:b/>
          <w:color w:val="auto"/>
          <w:sz w:val="21"/>
          <w:szCs w:val="21"/>
        </w:rPr>
        <w:lastRenderedPageBreak/>
        <w:t>Supplementary Table 1</w:t>
      </w:r>
      <w:r w:rsidR="00466D86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 | </w:t>
      </w:r>
      <w:r w:rsidR="00831898" w:rsidRPr="00356BED">
        <w:rPr>
          <w:rFonts w:ascii="Times New Roman" w:hAnsi="Times New Roman" w:cs="Times New Roman"/>
          <w:b/>
          <w:color w:val="auto"/>
          <w:sz w:val="21"/>
          <w:szCs w:val="21"/>
        </w:rPr>
        <w:t xml:space="preserve">Peptide sequence of the aptamer selected by ribosome display. </w:t>
      </w:r>
    </w:p>
    <w:p w14:paraId="44D892F5" w14:textId="77777777" w:rsidR="00831898" w:rsidRPr="00356BED" w:rsidRDefault="00831898" w:rsidP="00831898">
      <w:pPr>
        <w:snapToGrid w:val="0"/>
        <w:outlineLvl w:val="0"/>
        <w:rPr>
          <w:rFonts w:eastAsia="Arial Unicode MS"/>
        </w:rPr>
      </w:pPr>
    </w:p>
    <w:p w14:paraId="438A8FC1" w14:textId="77777777" w:rsidR="00831898" w:rsidRPr="00356BED" w:rsidRDefault="00EA59E8" w:rsidP="00831898">
      <w:pPr>
        <w:jc w:val="center"/>
      </w:pPr>
      <w:r w:rsidRPr="00356BED">
        <w:rPr>
          <w:noProof/>
        </w:rPr>
        <w:object w:dxaOrig="6407" w:dyaOrig="9509" w14:anchorId="3C3F55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9.2pt;height:474.6pt;mso-width-percent:0;mso-height-percent:0;mso-width-percent:0;mso-height-percent:0" o:ole="">
            <v:imagedata r:id="rId12" o:title=""/>
          </v:shape>
          <o:OLEObject Type="Embed" ProgID="Excel.Sheet.12" ShapeID="_x0000_i1025" DrawAspect="Content" ObjectID="_1584940522" r:id="rId13"/>
        </w:object>
      </w:r>
    </w:p>
    <w:p w14:paraId="36737185" w14:textId="77777777" w:rsidR="00EE12DE" w:rsidRPr="00356BED" w:rsidRDefault="00EE12DE" w:rsidP="00831898">
      <w:pPr>
        <w:snapToGrid w:val="0"/>
        <w:jc w:val="center"/>
        <w:rPr>
          <w:rFonts w:eastAsia="AdvOT999035f4"/>
          <w:szCs w:val="21"/>
        </w:rPr>
      </w:pPr>
    </w:p>
    <w:p w14:paraId="5186ABA3" w14:textId="77777777" w:rsidR="00EE12DE" w:rsidRPr="00356BED" w:rsidRDefault="00EE12DE" w:rsidP="00831898"/>
    <w:sectPr w:rsidR="00EE12DE" w:rsidRPr="00356BED" w:rsidSect="001A7A44">
      <w:footerReference w:type="even" r:id="rId14"/>
      <w:footerReference w:type="default" r:id="rId15"/>
      <w:pgSz w:w="12240" w:h="15840" w:code="1"/>
      <w:pgMar w:top="1440" w:right="1440" w:bottom="1440" w:left="1440" w:header="706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607FB" w14:textId="77777777" w:rsidR="00BF53B6" w:rsidRDefault="00BF53B6" w:rsidP="005A0F75">
      <w:r>
        <w:separator/>
      </w:r>
    </w:p>
  </w:endnote>
  <w:endnote w:type="continuationSeparator" w:id="0">
    <w:p w14:paraId="7F9A815E" w14:textId="77777777" w:rsidR="00BF53B6" w:rsidRDefault="00BF53B6" w:rsidP="005A0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dvOT999035f4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DFE17" w14:textId="77777777" w:rsidR="00555FFF" w:rsidRDefault="00062679" w:rsidP="00527818">
    <w:pPr>
      <w:pStyle w:val="a5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1659A155" w14:textId="77777777" w:rsidR="00555FFF" w:rsidRDefault="00BF53B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4CE0C" w14:textId="4EA5C9E0" w:rsidR="00555FFF" w:rsidRDefault="00062679" w:rsidP="00527818">
    <w:pPr>
      <w:pStyle w:val="a5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906E1B">
      <w:rPr>
        <w:rStyle w:val="af1"/>
        <w:noProof/>
      </w:rPr>
      <w:t>5</w:t>
    </w:r>
    <w:r>
      <w:rPr>
        <w:rStyle w:val="af1"/>
      </w:rPr>
      <w:fldChar w:fldCharType="end"/>
    </w:r>
  </w:p>
  <w:p w14:paraId="31916F89" w14:textId="77777777" w:rsidR="00555FFF" w:rsidRDefault="00BF53B6">
    <w:pPr>
      <w:pStyle w:val="af"/>
      <w:tabs>
        <w:tab w:val="clear" w:pos="9020"/>
        <w:tab w:val="center" w:pos="4819"/>
        <w:tab w:val="right" w:pos="963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99D20" w14:textId="77777777" w:rsidR="00BF53B6" w:rsidRDefault="00BF53B6" w:rsidP="005A0F75">
      <w:r>
        <w:separator/>
      </w:r>
    </w:p>
  </w:footnote>
  <w:footnote w:type="continuationSeparator" w:id="0">
    <w:p w14:paraId="583A6AED" w14:textId="77777777" w:rsidR="00BF53B6" w:rsidRDefault="00BF53B6" w:rsidP="005A0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62D"/>
    <w:rsid w:val="00062679"/>
    <w:rsid w:val="000705E5"/>
    <w:rsid w:val="00084B10"/>
    <w:rsid w:val="0008705E"/>
    <w:rsid w:val="000939E7"/>
    <w:rsid w:val="000B683E"/>
    <w:rsid w:val="000D1692"/>
    <w:rsid w:val="000E36E6"/>
    <w:rsid w:val="000F62D7"/>
    <w:rsid w:val="001345A0"/>
    <w:rsid w:val="0016742C"/>
    <w:rsid w:val="001B5F8E"/>
    <w:rsid w:val="001C3457"/>
    <w:rsid w:val="001E686E"/>
    <w:rsid w:val="002478F3"/>
    <w:rsid w:val="002674D9"/>
    <w:rsid w:val="00283DB1"/>
    <w:rsid w:val="002F0D94"/>
    <w:rsid w:val="00316702"/>
    <w:rsid w:val="003259C8"/>
    <w:rsid w:val="00346DEC"/>
    <w:rsid w:val="00356BED"/>
    <w:rsid w:val="00364DF3"/>
    <w:rsid w:val="003756DC"/>
    <w:rsid w:val="003A4E4A"/>
    <w:rsid w:val="003A5D04"/>
    <w:rsid w:val="003C5206"/>
    <w:rsid w:val="003E409B"/>
    <w:rsid w:val="00466D86"/>
    <w:rsid w:val="004A5539"/>
    <w:rsid w:val="004F25D7"/>
    <w:rsid w:val="004F47E2"/>
    <w:rsid w:val="005337A5"/>
    <w:rsid w:val="005A0F75"/>
    <w:rsid w:val="005E2289"/>
    <w:rsid w:val="005E529A"/>
    <w:rsid w:val="005F4B3D"/>
    <w:rsid w:val="00623976"/>
    <w:rsid w:val="0063606D"/>
    <w:rsid w:val="00657D92"/>
    <w:rsid w:val="006676C2"/>
    <w:rsid w:val="006838E4"/>
    <w:rsid w:val="006B0140"/>
    <w:rsid w:val="006C7192"/>
    <w:rsid w:val="0070514D"/>
    <w:rsid w:val="0070643F"/>
    <w:rsid w:val="00736665"/>
    <w:rsid w:val="00751869"/>
    <w:rsid w:val="00784C28"/>
    <w:rsid w:val="007A1653"/>
    <w:rsid w:val="00802E8A"/>
    <w:rsid w:val="00807C04"/>
    <w:rsid w:val="00831898"/>
    <w:rsid w:val="00844313"/>
    <w:rsid w:val="008546C3"/>
    <w:rsid w:val="00862D90"/>
    <w:rsid w:val="00875EFF"/>
    <w:rsid w:val="008A2549"/>
    <w:rsid w:val="008A6BCC"/>
    <w:rsid w:val="008B4F5C"/>
    <w:rsid w:val="008B4F5D"/>
    <w:rsid w:val="008B6BD5"/>
    <w:rsid w:val="008C369C"/>
    <w:rsid w:val="008D6708"/>
    <w:rsid w:val="00906E1B"/>
    <w:rsid w:val="009249D5"/>
    <w:rsid w:val="009253F0"/>
    <w:rsid w:val="00940202"/>
    <w:rsid w:val="00955E90"/>
    <w:rsid w:val="009E6C8E"/>
    <w:rsid w:val="00A55B78"/>
    <w:rsid w:val="00A60666"/>
    <w:rsid w:val="00A6627D"/>
    <w:rsid w:val="00A67629"/>
    <w:rsid w:val="00A9436D"/>
    <w:rsid w:val="00AB5141"/>
    <w:rsid w:val="00B2153E"/>
    <w:rsid w:val="00B41C3B"/>
    <w:rsid w:val="00B531A8"/>
    <w:rsid w:val="00BA6328"/>
    <w:rsid w:val="00BB08C2"/>
    <w:rsid w:val="00BC116E"/>
    <w:rsid w:val="00BC62CB"/>
    <w:rsid w:val="00BC77C9"/>
    <w:rsid w:val="00BD69F6"/>
    <w:rsid w:val="00BF53B6"/>
    <w:rsid w:val="00C01E63"/>
    <w:rsid w:val="00C04A7E"/>
    <w:rsid w:val="00C34444"/>
    <w:rsid w:val="00C46FDD"/>
    <w:rsid w:val="00CC37C9"/>
    <w:rsid w:val="00D05584"/>
    <w:rsid w:val="00D066C9"/>
    <w:rsid w:val="00D93523"/>
    <w:rsid w:val="00DC51C4"/>
    <w:rsid w:val="00E04988"/>
    <w:rsid w:val="00E1762D"/>
    <w:rsid w:val="00E37726"/>
    <w:rsid w:val="00EA59E8"/>
    <w:rsid w:val="00EA5D08"/>
    <w:rsid w:val="00EB19E6"/>
    <w:rsid w:val="00EB5AAE"/>
    <w:rsid w:val="00ED0A69"/>
    <w:rsid w:val="00EE12DE"/>
    <w:rsid w:val="00F04212"/>
    <w:rsid w:val="00F2336B"/>
    <w:rsid w:val="00FD0708"/>
    <w:rsid w:val="00FE04D7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845A29"/>
  <w15:chartTrackingRefBased/>
  <w15:docId w15:val="{50E72A3D-D05C-440D-AE84-9CC97B5B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189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772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3">
    <w:name w:val="header"/>
    <w:basedOn w:val="a"/>
    <w:link w:val="a4"/>
    <w:uiPriority w:val="99"/>
    <w:unhideWhenUsed/>
    <w:rsid w:val="005A0F7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5A0F75"/>
  </w:style>
  <w:style w:type="paragraph" w:styleId="a5">
    <w:name w:val="footer"/>
    <w:basedOn w:val="a"/>
    <w:link w:val="a6"/>
    <w:uiPriority w:val="99"/>
    <w:unhideWhenUsed/>
    <w:rsid w:val="005A0F7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A0F75"/>
  </w:style>
  <w:style w:type="character" w:styleId="a7">
    <w:name w:val="annotation reference"/>
    <w:basedOn w:val="a0"/>
    <w:uiPriority w:val="99"/>
    <w:semiHidden/>
    <w:unhideWhenUsed/>
    <w:rsid w:val="003A4E4A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A4E4A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9">
    <w:name w:val="コメント文字列 (文字)"/>
    <w:basedOn w:val="a0"/>
    <w:link w:val="a8"/>
    <w:uiPriority w:val="99"/>
    <w:semiHidden/>
    <w:rsid w:val="003A4E4A"/>
  </w:style>
  <w:style w:type="paragraph" w:styleId="aa">
    <w:name w:val="annotation subject"/>
    <w:basedOn w:val="a8"/>
    <w:next w:val="a8"/>
    <w:link w:val="ab"/>
    <w:uiPriority w:val="99"/>
    <w:semiHidden/>
    <w:unhideWhenUsed/>
    <w:rsid w:val="003A4E4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A4E4A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A4E4A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A4E4A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8546C3"/>
  </w:style>
  <w:style w:type="paragraph" w:customStyle="1" w:styleId="af">
    <w:name w:val="页眉与页脚"/>
    <w:rsid w:val="008318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  <w:lang w:eastAsia="zh-CN"/>
    </w:rPr>
  </w:style>
  <w:style w:type="paragraph" w:customStyle="1" w:styleId="af0">
    <w:name w:val="默认"/>
    <w:link w:val="Char"/>
    <w:rsid w:val="008318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  <w:lang w:eastAsia="zh-CN"/>
    </w:rPr>
  </w:style>
  <w:style w:type="character" w:customStyle="1" w:styleId="Char">
    <w:name w:val="默认 Char"/>
    <w:basedOn w:val="a0"/>
    <w:link w:val="af0"/>
    <w:rsid w:val="00831898"/>
    <w:rPr>
      <w:rFonts w:ascii="Helvetica" w:eastAsia="Arial Unicode MS" w:hAnsi="Helvetica" w:cs="Arial Unicode MS"/>
      <w:color w:val="000000"/>
      <w:kern w:val="0"/>
      <w:sz w:val="22"/>
      <w:bdr w:val="nil"/>
      <w:lang w:eastAsia="zh-CN"/>
    </w:rPr>
  </w:style>
  <w:style w:type="character" w:styleId="af1">
    <w:name w:val="page number"/>
    <w:basedOn w:val="a0"/>
    <w:uiPriority w:val="99"/>
    <w:semiHidden/>
    <w:unhideWhenUsed/>
    <w:rsid w:val="00831898"/>
  </w:style>
  <w:style w:type="character" w:styleId="af2">
    <w:name w:val="Hyperlink"/>
    <w:uiPriority w:val="99"/>
    <w:rsid w:val="000E36E6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package" Target="embeddings/Microsoft_Excel_Worksheet.xlsx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m cell omics</dc:creator>
  <cp:keywords/>
  <dc:description/>
  <cp:lastModifiedBy>細川陽一郎</cp:lastModifiedBy>
  <cp:revision>2</cp:revision>
  <dcterms:created xsi:type="dcterms:W3CDTF">2018-04-10T23:29:00Z</dcterms:created>
  <dcterms:modified xsi:type="dcterms:W3CDTF">2018-04-10T23:29:00Z</dcterms:modified>
</cp:coreProperties>
</file>